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41FAA" w:rsidRPr="00A567B7" w:rsidRDefault="00A567B7" w:rsidP="00A567B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A567B7">
        <w:rPr>
          <w:rFonts w:ascii="Times New Roman" w:hAnsi="Times New Roman" w:cs="Times New Roman"/>
          <w:b/>
          <w:bCs/>
          <w:sz w:val="24"/>
          <w:szCs w:val="32"/>
        </w:rPr>
        <w:t>Supplementary Table 1. The demographic characteristics of 143 participant</w:t>
      </w:r>
    </w:p>
    <w:tbl>
      <w:tblPr>
        <w:tblW w:w="8708" w:type="dxa"/>
        <w:jc w:val="center"/>
        <w:tblLayout w:type="fixed"/>
        <w:tblLook w:val="04A0" w:firstRow="1" w:lastRow="0" w:firstColumn="1" w:lastColumn="0" w:noHBand="0" w:noVBand="1"/>
      </w:tblPr>
      <w:tblGrid>
        <w:gridCol w:w="2802"/>
        <w:gridCol w:w="2301"/>
        <w:gridCol w:w="1802"/>
        <w:gridCol w:w="1803"/>
      </w:tblGrid>
      <w:tr w:rsidR="00A10478" w:rsidRPr="00A567B7" w:rsidTr="00486DD9">
        <w:trPr>
          <w:trHeight w:val="231"/>
          <w:jc w:val="center"/>
        </w:trPr>
        <w:tc>
          <w:tcPr>
            <w:tcW w:w="2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bookmarkStart w:id="0" w:name="OLE_LINK4"/>
            <w:r w:rsidRPr="00A567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Item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Category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Frequency</w:t>
            </w:r>
            <w:r w:rsidR="007D6B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</w:rPr>
              <w:t xml:space="preserve"> (n)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Percentage (%)</w:t>
            </w:r>
          </w:p>
        </w:tc>
      </w:tr>
      <w:tr w:rsidR="00A10478" w:rsidRPr="00A567B7" w:rsidTr="00486DD9">
        <w:trPr>
          <w:trHeight w:val="330"/>
          <w:jc w:val="center"/>
        </w:trPr>
        <w:tc>
          <w:tcPr>
            <w:tcW w:w="2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0-50 years old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.8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1-60 years ol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.9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1-70 years ol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4.1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1-80 years ol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.1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bove 80 years ol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imary scho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9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Junior scho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1.7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enior scho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9.6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olleg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.8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0.2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ivorc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idow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rofess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Jobles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.3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easa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3.1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hysical jo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.1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lerical jo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tir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7.3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.1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onthly income per capit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≤1000 ¥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01-2000 ¥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.7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001-5000 ¥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5.2</w:t>
            </w:r>
          </w:p>
        </w:tc>
      </w:tr>
      <w:tr w:rsidR="00A10478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≥5001 ¥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0478" w:rsidRPr="00A567B7" w:rsidRDefault="00A10478" w:rsidP="00A567B7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.1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umber of offspr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7153CA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153CA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≤</w:t>
            </w:r>
            <w:r w:rsidRPr="007153CA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8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0.6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≥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2.6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in caregive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ursing assista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ffspring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0.6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ous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8.9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.6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uration of diseas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-14 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7.8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5-30 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7.8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-3m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.1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-6m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2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-12m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5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gt; 12m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.7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Insurance payment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mployee insuranc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6.4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sident insuranc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21.7</w:t>
            </w:r>
          </w:p>
        </w:tc>
      </w:tr>
      <w:tr w:rsidR="007153CA" w:rsidRPr="00A567B7" w:rsidTr="00486DD9">
        <w:trPr>
          <w:trHeight w:val="280"/>
          <w:jc w:val="center"/>
        </w:trPr>
        <w:tc>
          <w:tcPr>
            <w:tcW w:w="28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A567B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ural insuranc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53CA" w:rsidRPr="00A567B7" w:rsidRDefault="007153CA" w:rsidP="007153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1.9</w:t>
            </w:r>
          </w:p>
        </w:tc>
      </w:tr>
      <w:bookmarkEnd w:id="0"/>
    </w:tbl>
    <w:p w:rsidR="00A10478" w:rsidRDefault="00A10478">
      <w:pPr>
        <w:rPr>
          <w:rFonts w:hint="eastAsia"/>
        </w:rPr>
      </w:pPr>
    </w:p>
    <w:sectPr w:rsidR="00A10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yMTUwMzc1MbAwtTBX0lEKTi0uzszPAykwqgUAd+hXpCwAAAA="/>
  </w:docVars>
  <w:rsids>
    <w:rsidRoot w:val="00A10478"/>
    <w:rsid w:val="000165F1"/>
    <w:rsid w:val="00486DD9"/>
    <w:rsid w:val="00536DBB"/>
    <w:rsid w:val="00541FAA"/>
    <w:rsid w:val="007153CA"/>
    <w:rsid w:val="007D6B66"/>
    <w:rsid w:val="0097147F"/>
    <w:rsid w:val="00A10478"/>
    <w:rsid w:val="00A567B7"/>
    <w:rsid w:val="00FE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D4E6"/>
  <w15:chartTrackingRefBased/>
  <w15:docId w15:val="{929F958F-E122-403C-BC23-2B6EB3F8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A1047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104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4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4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4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4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4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4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4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104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A104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A10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A104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A104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A104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A104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478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A1047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104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104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4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104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A1047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10478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A1047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104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A10478"/>
    <w:rPr>
      <w:i/>
      <w:iCs/>
      <w:color w:val="2F5496" w:themeColor="accent1" w:themeShade="BF"/>
    </w:rPr>
  </w:style>
  <w:style w:type="character" w:styleId="ae">
    <w:name w:val="Intense Reference"/>
    <w:basedOn w:val="a1"/>
    <w:uiPriority w:val="32"/>
    <w:qFormat/>
    <w:rsid w:val="00A10478"/>
    <w:rPr>
      <w:b/>
      <w:bCs/>
      <w:smallCaps/>
      <w:color w:val="2F5496" w:themeColor="accent1" w:themeShade="BF"/>
      <w:spacing w:val="5"/>
    </w:rPr>
  </w:style>
  <w:style w:type="paragraph" w:styleId="a0">
    <w:name w:val="Body Text"/>
    <w:basedOn w:val="a"/>
    <w:link w:val="af"/>
    <w:uiPriority w:val="99"/>
    <w:semiHidden/>
    <w:unhideWhenUsed/>
    <w:rsid w:val="00A10478"/>
    <w:pPr>
      <w:spacing w:after="120"/>
    </w:pPr>
  </w:style>
  <w:style w:type="character" w:customStyle="1" w:styleId="af">
    <w:name w:val="正文文本 字符"/>
    <w:basedOn w:val="a1"/>
    <w:link w:val="a0"/>
    <w:uiPriority w:val="99"/>
    <w:semiHidden/>
    <w:rsid w:val="00A10478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3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 Yang</dc:creator>
  <cp:keywords/>
  <dc:description/>
  <cp:lastModifiedBy>YW Yang</cp:lastModifiedBy>
  <cp:revision>5</cp:revision>
  <dcterms:created xsi:type="dcterms:W3CDTF">2025-04-16T02:44:00Z</dcterms:created>
  <dcterms:modified xsi:type="dcterms:W3CDTF">2025-04-16T03:32:00Z</dcterms:modified>
</cp:coreProperties>
</file>